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AC5BC" w14:textId="3636573D" w:rsidR="00965508" w:rsidRPr="00197BE0" w:rsidRDefault="004717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B140E"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35E1A"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B140E"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636EC"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>Primer pairs used for PCR-amplification</w:t>
      </w:r>
      <w:r w:rsidR="003959A8" w:rsidRPr="00197BE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0"/>
    <w:p w14:paraId="4BF0AEAA" w14:textId="77777777" w:rsidR="003959A8" w:rsidRPr="005B210A" w:rsidRDefault="003959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3"/>
        <w:tblW w:w="11826" w:type="dxa"/>
        <w:tblLayout w:type="fixed"/>
        <w:tblLook w:val="04A0" w:firstRow="1" w:lastRow="0" w:firstColumn="1" w:lastColumn="0" w:noHBand="0" w:noVBand="1"/>
      </w:tblPr>
      <w:tblGrid>
        <w:gridCol w:w="1351"/>
        <w:gridCol w:w="1809"/>
        <w:gridCol w:w="5021"/>
        <w:gridCol w:w="2141"/>
        <w:gridCol w:w="1504"/>
      </w:tblGrid>
      <w:tr w:rsidR="008B140E" w:rsidRPr="00471744" w14:paraId="750D3B5D" w14:textId="77777777" w:rsidTr="004E4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6B6982C7" w14:textId="77777777" w:rsidR="008B140E" w:rsidRPr="00471744" w:rsidRDefault="003959A8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 xml:space="preserve">Primer </w:t>
            </w:r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nam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AF006" w14:textId="77777777" w:rsidR="008B140E" w:rsidRPr="00471744" w:rsidRDefault="003959A8" w:rsidP="008B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Orientation</w:t>
            </w:r>
          </w:p>
        </w:tc>
        <w:tc>
          <w:tcPr>
            <w:tcW w:w="5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6E708" w14:textId="77777777" w:rsidR="008B140E" w:rsidRPr="00471744" w:rsidRDefault="003959A8" w:rsidP="008B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 xml:space="preserve">Sequence </w:t>
            </w:r>
            <w:r w:rsidR="008B140E" w:rsidRPr="00471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(5'-3'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9D102" w14:textId="77777777" w:rsidR="008B140E" w:rsidRPr="00471744" w:rsidRDefault="003959A8" w:rsidP="008B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Repeat Motif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40EEC" w14:textId="77777777" w:rsidR="008B140E" w:rsidRPr="00471744" w:rsidRDefault="003959A8" w:rsidP="008B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Length (</w:t>
            </w:r>
            <w:proofErr w:type="spellStart"/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nt</w:t>
            </w:r>
            <w:proofErr w:type="spellEnd"/>
            <w:r w:rsidRPr="00471744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</w:tr>
      <w:tr w:rsidR="003959A8" w:rsidRPr="00471744" w14:paraId="0C747D71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top w:val="single" w:sz="4" w:space="0" w:color="auto"/>
              <w:right w:val="none" w:sz="0" w:space="0" w:color="auto"/>
            </w:tcBorders>
            <w:hideMark/>
          </w:tcPr>
          <w:p w14:paraId="17AB5181" w14:textId="77777777" w:rsidR="008B140E" w:rsidRPr="00471744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NL1604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hideMark/>
          </w:tcPr>
          <w:p w14:paraId="226278F0" w14:textId="77777777" w:rsidR="008B140E" w:rsidRPr="00471744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orward</w:t>
            </w:r>
          </w:p>
        </w:tc>
        <w:tc>
          <w:tcPr>
            <w:tcW w:w="5021" w:type="dxa"/>
            <w:tcBorders>
              <w:top w:val="single" w:sz="4" w:space="0" w:color="auto"/>
            </w:tcBorders>
            <w:hideMark/>
          </w:tcPr>
          <w:p w14:paraId="36C65612" w14:textId="77777777" w:rsidR="008B140E" w:rsidRPr="00471744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GAGGGAGTAAAGATTTGGGG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  <w:hideMark/>
          </w:tcPr>
          <w:p w14:paraId="71E0C3EE" w14:textId="77777777" w:rsidR="008B140E" w:rsidRPr="00471744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(AG)2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hideMark/>
          </w:tcPr>
          <w:p w14:paraId="56C98808" w14:textId="77777777" w:rsidR="008B140E" w:rsidRPr="00471744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1</w:t>
            </w:r>
          </w:p>
        </w:tc>
      </w:tr>
      <w:tr w:rsidR="008B140E" w:rsidRPr="008B140E" w14:paraId="25FC0105" w14:textId="77777777" w:rsidTr="004E41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right w:val="none" w:sz="0" w:space="0" w:color="auto"/>
            </w:tcBorders>
            <w:hideMark/>
          </w:tcPr>
          <w:p w14:paraId="6BFD060E" w14:textId="77777777" w:rsidR="008B140E" w:rsidRPr="00471744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809" w:type="dxa"/>
            <w:hideMark/>
          </w:tcPr>
          <w:p w14:paraId="64DE3527" w14:textId="77777777" w:rsidR="008B140E" w:rsidRPr="00471744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71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everse</w:t>
            </w:r>
          </w:p>
        </w:tc>
        <w:tc>
          <w:tcPr>
            <w:tcW w:w="5021" w:type="dxa"/>
            <w:hideMark/>
          </w:tcPr>
          <w:p w14:paraId="3BAA12ED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47174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</w:t>
            </w: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CAGTTCTTTTTGCCTTGG</w:t>
            </w:r>
          </w:p>
        </w:tc>
        <w:tc>
          <w:tcPr>
            <w:tcW w:w="2141" w:type="dxa"/>
            <w:vMerge/>
            <w:hideMark/>
          </w:tcPr>
          <w:p w14:paraId="06A4EE4F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hideMark/>
          </w:tcPr>
          <w:p w14:paraId="005708DF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3959A8" w:rsidRPr="008B140E" w14:paraId="015CF607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right w:val="none" w:sz="0" w:space="0" w:color="auto"/>
            </w:tcBorders>
            <w:hideMark/>
          </w:tcPr>
          <w:p w14:paraId="4FBFE486" w14:textId="77777777" w:rsidR="008B140E" w:rsidRPr="008B140E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NL1122</w:t>
            </w:r>
          </w:p>
        </w:tc>
        <w:tc>
          <w:tcPr>
            <w:tcW w:w="1809" w:type="dxa"/>
            <w:hideMark/>
          </w:tcPr>
          <w:p w14:paraId="0FAECA64" w14:textId="77777777" w:rsidR="008B140E" w:rsidRPr="008B140E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</w:p>
        </w:tc>
        <w:tc>
          <w:tcPr>
            <w:tcW w:w="5021" w:type="dxa"/>
            <w:hideMark/>
          </w:tcPr>
          <w:p w14:paraId="3F970C69" w14:textId="77777777" w:rsidR="008B140E" w:rsidRPr="008B140E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CGATAACGGCTATAGTAATCTCTC</w:t>
            </w:r>
          </w:p>
        </w:tc>
        <w:tc>
          <w:tcPr>
            <w:tcW w:w="2141" w:type="dxa"/>
            <w:vMerge w:val="restart"/>
            <w:hideMark/>
          </w:tcPr>
          <w:p w14:paraId="20C3E6D2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)16</w:t>
            </w:r>
          </w:p>
        </w:tc>
        <w:tc>
          <w:tcPr>
            <w:tcW w:w="1504" w:type="dxa"/>
            <w:hideMark/>
          </w:tcPr>
          <w:p w14:paraId="167AD57E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  <w:tr w:rsidR="008B140E" w:rsidRPr="008B140E" w14:paraId="4C98C30E" w14:textId="77777777" w:rsidTr="004E41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right w:val="none" w:sz="0" w:space="0" w:color="auto"/>
            </w:tcBorders>
            <w:hideMark/>
          </w:tcPr>
          <w:p w14:paraId="6657274F" w14:textId="77777777" w:rsidR="008B140E" w:rsidRPr="008B140E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09" w:type="dxa"/>
            <w:hideMark/>
          </w:tcPr>
          <w:p w14:paraId="388BE774" w14:textId="77777777" w:rsidR="008B140E" w:rsidRPr="008B140E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</w:t>
            </w:r>
            <w:proofErr w:type="spellEnd"/>
          </w:p>
        </w:tc>
        <w:tc>
          <w:tcPr>
            <w:tcW w:w="5021" w:type="dxa"/>
            <w:hideMark/>
          </w:tcPr>
          <w:p w14:paraId="6A3B25B4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ACAAATAAGCAGCCAAGAAA</w:t>
            </w:r>
          </w:p>
        </w:tc>
        <w:tc>
          <w:tcPr>
            <w:tcW w:w="2141" w:type="dxa"/>
            <w:vMerge/>
            <w:hideMark/>
          </w:tcPr>
          <w:p w14:paraId="7A225F0D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hideMark/>
          </w:tcPr>
          <w:p w14:paraId="13A56ECF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</w:tr>
      <w:tr w:rsidR="003959A8" w:rsidRPr="008B140E" w14:paraId="1695D128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right w:val="none" w:sz="0" w:space="0" w:color="auto"/>
            </w:tcBorders>
            <w:hideMark/>
          </w:tcPr>
          <w:p w14:paraId="1B7FD158" w14:textId="77777777" w:rsidR="008B140E" w:rsidRPr="008B140E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NL2569</w:t>
            </w:r>
          </w:p>
        </w:tc>
        <w:tc>
          <w:tcPr>
            <w:tcW w:w="1809" w:type="dxa"/>
            <w:hideMark/>
          </w:tcPr>
          <w:p w14:paraId="118EEDF8" w14:textId="77777777" w:rsidR="008B140E" w:rsidRPr="008B140E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</w:p>
        </w:tc>
        <w:tc>
          <w:tcPr>
            <w:tcW w:w="5021" w:type="dxa"/>
            <w:hideMark/>
          </w:tcPr>
          <w:p w14:paraId="334C0422" w14:textId="77777777" w:rsidR="008B140E" w:rsidRPr="008B140E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GAGAGCCATTGTGAACGA</w:t>
            </w:r>
          </w:p>
        </w:tc>
        <w:tc>
          <w:tcPr>
            <w:tcW w:w="2141" w:type="dxa"/>
            <w:vMerge w:val="restart"/>
            <w:hideMark/>
          </w:tcPr>
          <w:p w14:paraId="0647594F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)13</w:t>
            </w:r>
          </w:p>
        </w:tc>
        <w:tc>
          <w:tcPr>
            <w:tcW w:w="1504" w:type="dxa"/>
            <w:hideMark/>
          </w:tcPr>
          <w:p w14:paraId="7A39CDB7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8B140E" w:rsidRPr="008B140E" w14:paraId="6D76A8CF" w14:textId="77777777" w:rsidTr="004E41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right w:val="none" w:sz="0" w:space="0" w:color="auto"/>
            </w:tcBorders>
            <w:hideMark/>
          </w:tcPr>
          <w:p w14:paraId="0C859FC2" w14:textId="77777777" w:rsidR="008B140E" w:rsidRPr="008B140E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09" w:type="dxa"/>
            <w:hideMark/>
          </w:tcPr>
          <w:p w14:paraId="7D4EA01A" w14:textId="77777777" w:rsidR="008B140E" w:rsidRPr="008B140E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</w:t>
            </w:r>
            <w:proofErr w:type="spellEnd"/>
          </w:p>
        </w:tc>
        <w:tc>
          <w:tcPr>
            <w:tcW w:w="5021" w:type="dxa"/>
            <w:hideMark/>
          </w:tcPr>
          <w:p w14:paraId="4C61025A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AATGCTAGGGCATGTGGC</w:t>
            </w:r>
          </w:p>
        </w:tc>
        <w:tc>
          <w:tcPr>
            <w:tcW w:w="2141" w:type="dxa"/>
            <w:vMerge/>
            <w:hideMark/>
          </w:tcPr>
          <w:p w14:paraId="40A408BE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hideMark/>
          </w:tcPr>
          <w:p w14:paraId="6FF036E3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3959A8" w:rsidRPr="008B140E" w14:paraId="4663D22A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right w:val="none" w:sz="0" w:space="0" w:color="auto"/>
            </w:tcBorders>
            <w:hideMark/>
          </w:tcPr>
          <w:p w14:paraId="7C370143" w14:textId="77777777" w:rsidR="008B140E" w:rsidRPr="008B140E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NL2634</w:t>
            </w:r>
          </w:p>
        </w:tc>
        <w:tc>
          <w:tcPr>
            <w:tcW w:w="1809" w:type="dxa"/>
            <w:hideMark/>
          </w:tcPr>
          <w:p w14:paraId="65384F1D" w14:textId="77777777" w:rsidR="008B140E" w:rsidRPr="008B140E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</w:p>
        </w:tc>
        <w:tc>
          <w:tcPr>
            <w:tcW w:w="5021" w:type="dxa"/>
            <w:hideMark/>
          </w:tcPr>
          <w:p w14:paraId="3C3FFB67" w14:textId="77777777" w:rsidR="008B140E" w:rsidRPr="008B140E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ACAACATTGAAAGTCGGGG</w:t>
            </w:r>
          </w:p>
        </w:tc>
        <w:tc>
          <w:tcPr>
            <w:tcW w:w="2141" w:type="dxa"/>
            <w:vMerge w:val="restart"/>
            <w:hideMark/>
          </w:tcPr>
          <w:p w14:paraId="7D9C7F86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)11</w:t>
            </w:r>
          </w:p>
        </w:tc>
        <w:tc>
          <w:tcPr>
            <w:tcW w:w="1504" w:type="dxa"/>
            <w:hideMark/>
          </w:tcPr>
          <w:p w14:paraId="77D5211A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8B140E" w:rsidRPr="008B140E" w14:paraId="336C158D" w14:textId="77777777" w:rsidTr="004E41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right w:val="none" w:sz="0" w:space="0" w:color="auto"/>
            </w:tcBorders>
            <w:hideMark/>
          </w:tcPr>
          <w:p w14:paraId="7E826880" w14:textId="77777777" w:rsidR="008B140E" w:rsidRPr="008B140E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09" w:type="dxa"/>
            <w:hideMark/>
          </w:tcPr>
          <w:p w14:paraId="6BEFEF22" w14:textId="77777777" w:rsidR="008B140E" w:rsidRPr="008B140E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</w:t>
            </w:r>
            <w:proofErr w:type="spellEnd"/>
          </w:p>
        </w:tc>
        <w:tc>
          <w:tcPr>
            <w:tcW w:w="5021" w:type="dxa"/>
            <w:hideMark/>
          </w:tcPr>
          <w:p w14:paraId="6EB5D646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CCAGCTGCTTATTGGTTTC</w:t>
            </w:r>
          </w:p>
        </w:tc>
        <w:tc>
          <w:tcPr>
            <w:tcW w:w="2141" w:type="dxa"/>
            <w:vMerge/>
            <w:hideMark/>
          </w:tcPr>
          <w:p w14:paraId="50EA1D10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hideMark/>
          </w:tcPr>
          <w:p w14:paraId="4069BC5D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3959A8" w:rsidRPr="008B140E" w14:paraId="43FE64B7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right w:val="none" w:sz="0" w:space="0" w:color="auto"/>
            </w:tcBorders>
            <w:hideMark/>
          </w:tcPr>
          <w:p w14:paraId="54838CED" w14:textId="77777777" w:rsidR="008B140E" w:rsidRPr="008B140E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NL3255</w:t>
            </w:r>
          </w:p>
        </w:tc>
        <w:tc>
          <w:tcPr>
            <w:tcW w:w="1809" w:type="dxa"/>
            <w:hideMark/>
          </w:tcPr>
          <w:p w14:paraId="55C23D9B" w14:textId="77777777" w:rsidR="008B140E" w:rsidRPr="008B140E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</w:p>
        </w:tc>
        <w:tc>
          <w:tcPr>
            <w:tcW w:w="5021" w:type="dxa"/>
            <w:hideMark/>
          </w:tcPr>
          <w:p w14:paraId="17C25786" w14:textId="77777777" w:rsidR="008B140E" w:rsidRPr="008B140E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CAGTCAAACAGAACAGATATGC</w:t>
            </w:r>
          </w:p>
        </w:tc>
        <w:tc>
          <w:tcPr>
            <w:tcW w:w="2141" w:type="dxa"/>
            <w:vMerge w:val="restart"/>
            <w:hideMark/>
          </w:tcPr>
          <w:p w14:paraId="15A47EF5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C)6AT(AC)14</w:t>
            </w:r>
          </w:p>
        </w:tc>
        <w:tc>
          <w:tcPr>
            <w:tcW w:w="1504" w:type="dxa"/>
            <w:hideMark/>
          </w:tcPr>
          <w:p w14:paraId="62A73739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</w:tr>
      <w:tr w:rsidR="008B140E" w:rsidRPr="008B140E" w14:paraId="5D9FE793" w14:textId="77777777" w:rsidTr="004E415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right w:val="none" w:sz="0" w:space="0" w:color="auto"/>
            </w:tcBorders>
            <w:hideMark/>
          </w:tcPr>
          <w:p w14:paraId="116AA69C" w14:textId="77777777" w:rsidR="008B140E" w:rsidRPr="008B140E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09" w:type="dxa"/>
            <w:hideMark/>
          </w:tcPr>
          <w:p w14:paraId="43867840" w14:textId="77777777" w:rsidR="008B140E" w:rsidRPr="008B140E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</w:t>
            </w:r>
            <w:proofErr w:type="spellEnd"/>
          </w:p>
        </w:tc>
        <w:tc>
          <w:tcPr>
            <w:tcW w:w="5021" w:type="dxa"/>
            <w:hideMark/>
          </w:tcPr>
          <w:p w14:paraId="18C01754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TACACGACTTGTTCCCACG</w:t>
            </w:r>
          </w:p>
        </w:tc>
        <w:tc>
          <w:tcPr>
            <w:tcW w:w="2141" w:type="dxa"/>
            <w:vMerge/>
            <w:hideMark/>
          </w:tcPr>
          <w:p w14:paraId="1C4BB075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hideMark/>
          </w:tcPr>
          <w:p w14:paraId="1EBD4229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3959A8" w:rsidRPr="008B140E" w14:paraId="3AA72F3C" w14:textId="77777777" w:rsidTr="004E4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 w:val="restart"/>
            <w:tcBorders>
              <w:right w:val="none" w:sz="0" w:space="0" w:color="auto"/>
            </w:tcBorders>
            <w:hideMark/>
          </w:tcPr>
          <w:p w14:paraId="5A83D395" w14:textId="77777777" w:rsidR="008B140E" w:rsidRPr="008B140E" w:rsidRDefault="008B140E" w:rsidP="008B14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JESPR297</w:t>
            </w:r>
          </w:p>
        </w:tc>
        <w:tc>
          <w:tcPr>
            <w:tcW w:w="1809" w:type="dxa"/>
            <w:hideMark/>
          </w:tcPr>
          <w:p w14:paraId="0E58EB86" w14:textId="77777777" w:rsidR="008B140E" w:rsidRPr="008B140E" w:rsidRDefault="008B140E" w:rsidP="008B140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</w:p>
        </w:tc>
        <w:tc>
          <w:tcPr>
            <w:tcW w:w="5021" w:type="dxa"/>
            <w:hideMark/>
          </w:tcPr>
          <w:p w14:paraId="045038D8" w14:textId="77777777" w:rsidR="008B140E" w:rsidRPr="008B140E" w:rsidRDefault="008B140E" w:rsidP="008B1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GAACTCGTTAAAGCACAATG</w:t>
            </w:r>
          </w:p>
        </w:tc>
        <w:tc>
          <w:tcPr>
            <w:tcW w:w="2141" w:type="dxa"/>
            <w:vMerge w:val="restart"/>
            <w:hideMark/>
          </w:tcPr>
          <w:p w14:paraId="14A15CAF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A)12</w:t>
            </w:r>
          </w:p>
        </w:tc>
        <w:tc>
          <w:tcPr>
            <w:tcW w:w="1504" w:type="dxa"/>
            <w:hideMark/>
          </w:tcPr>
          <w:p w14:paraId="0D6D717B" w14:textId="77777777" w:rsidR="008B140E" w:rsidRPr="008B140E" w:rsidRDefault="008B140E" w:rsidP="008B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</w:tr>
      <w:tr w:rsidR="008B140E" w:rsidRPr="008B140E" w14:paraId="63D9B367" w14:textId="77777777" w:rsidTr="004E41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Merge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3ACBE970" w14:textId="77777777" w:rsidR="008B140E" w:rsidRPr="008B140E" w:rsidRDefault="008B140E" w:rsidP="008B14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hideMark/>
          </w:tcPr>
          <w:p w14:paraId="3BC742F5" w14:textId="77777777" w:rsidR="008B140E" w:rsidRPr="008B140E" w:rsidRDefault="008B140E" w:rsidP="008B140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verse</w:t>
            </w:r>
            <w:proofErr w:type="spellEnd"/>
          </w:p>
        </w:tc>
        <w:tc>
          <w:tcPr>
            <w:tcW w:w="5021" w:type="dxa"/>
            <w:tcBorders>
              <w:bottom w:val="single" w:sz="4" w:space="0" w:color="auto"/>
            </w:tcBorders>
            <w:hideMark/>
          </w:tcPr>
          <w:p w14:paraId="66607F9A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TTAATAGAGTTGGGTTTCTCATG</w:t>
            </w:r>
          </w:p>
        </w:tc>
        <w:tc>
          <w:tcPr>
            <w:tcW w:w="2141" w:type="dxa"/>
            <w:vMerge/>
            <w:tcBorders>
              <w:bottom w:val="single" w:sz="4" w:space="0" w:color="auto"/>
            </w:tcBorders>
            <w:hideMark/>
          </w:tcPr>
          <w:p w14:paraId="1F0C258B" w14:textId="77777777" w:rsidR="008B140E" w:rsidRPr="008B140E" w:rsidRDefault="008B140E" w:rsidP="008B1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hideMark/>
          </w:tcPr>
          <w:p w14:paraId="3008FCDF" w14:textId="77777777" w:rsidR="008B140E" w:rsidRPr="008B140E" w:rsidRDefault="008B140E" w:rsidP="008B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B14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</w:tr>
    </w:tbl>
    <w:p w14:paraId="31C45FB2" w14:textId="77777777" w:rsidR="008B140E" w:rsidRPr="005B210A" w:rsidRDefault="008B14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97EB02" w14:textId="77777777" w:rsidR="008B140E" w:rsidRPr="005B210A" w:rsidRDefault="008B140E" w:rsidP="008B14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1F802C" w14:textId="77777777" w:rsidR="008B140E" w:rsidRPr="005B210A" w:rsidRDefault="008B140E" w:rsidP="008B14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84E6AA" w14:textId="77777777" w:rsidR="008B140E" w:rsidRPr="005B210A" w:rsidRDefault="008B140E" w:rsidP="008B140E">
      <w:pPr>
        <w:tabs>
          <w:tab w:val="left" w:pos="864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5B210A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sectPr w:rsidR="008B140E" w:rsidRPr="005B210A" w:rsidSect="002A0387">
      <w:pgSz w:w="16838" w:h="11906" w:orient="landscape" w:code="9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40E"/>
    <w:rsid w:val="00035E1A"/>
    <w:rsid w:val="000456E0"/>
    <w:rsid w:val="00197BE0"/>
    <w:rsid w:val="002A0387"/>
    <w:rsid w:val="002D6ABD"/>
    <w:rsid w:val="003636EC"/>
    <w:rsid w:val="003959A8"/>
    <w:rsid w:val="00471744"/>
    <w:rsid w:val="004E415F"/>
    <w:rsid w:val="005B210A"/>
    <w:rsid w:val="007D0E11"/>
    <w:rsid w:val="008B140E"/>
    <w:rsid w:val="00965508"/>
    <w:rsid w:val="009D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090D6"/>
  <w15:chartTrackingRefBased/>
  <w15:docId w15:val="{00CDFE11-3C80-4697-8CE5-A067E0D7D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Grid Table 2"/>
    <w:basedOn w:val="a1"/>
    <w:uiPriority w:val="47"/>
    <w:rsid w:val="003959A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Plain Table 3"/>
    <w:basedOn w:val="a1"/>
    <w:uiPriority w:val="43"/>
    <w:rsid w:val="003959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5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him Abdurakhmonov</cp:lastModifiedBy>
  <cp:revision>4</cp:revision>
  <dcterms:created xsi:type="dcterms:W3CDTF">2022-05-09T13:00:00Z</dcterms:created>
  <dcterms:modified xsi:type="dcterms:W3CDTF">2022-05-09T15:55:00Z</dcterms:modified>
</cp:coreProperties>
</file>